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1C379" w14:textId="03F69806" w:rsidR="0078555B" w:rsidRPr="00B02255" w:rsidRDefault="0078555B" w:rsidP="0078555B">
      <w:pPr>
        <w:keepNext/>
        <w:pageBreakBefore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5099911"/>
      <w:bookmarkStart w:id="1" w:name="_Hlk74397712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6670F"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02255">
        <w:rPr>
          <w:rFonts w:ascii="Times New Roman" w:hAnsi="Times New Roman" w:cs="Times New Roman"/>
          <w:b/>
          <w:bCs/>
          <w:sz w:val="24"/>
          <w:szCs w:val="24"/>
        </w:rPr>
        <w:t xml:space="preserve">Table. Pooled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B02255">
        <w:rPr>
          <w:rFonts w:ascii="Times New Roman" w:hAnsi="Times New Roman" w:cs="Times New Roman"/>
          <w:b/>
          <w:bCs/>
          <w:sz w:val="24"/>
          <w:szCs w:val="24"/>
        </w:rPr>
        <w:t xml:space="preserve">revalence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B02255">
        <w:rPr>
          <w:rFonts w:ascii="Times New Roman" w:hAnsi="Times New Roman" w:cs="Times New Roman"/>
          <w:b/>
          <w:bCs/>
          <w:sz w:val="24"/>
          <w:szCs w:val="24"/>
        </w:rPr>
        <w:t>able (</w:t>
      </w:r>
      <w:bookmarkStart w:id="2" w:name="_Hlk74400429"/>
      <w:r>
        <w:rPr>
          <w:rFonts w:ascii="Times New Roman" w:hAnsi="Times New Roman" w:cs="Times New Roman"/>
          <w:b/>
          <w:bCs/>
          <w:sz w:val="24"/>
          <w:szCs w:val="24"/>
        </w:rPr>
        <w:t>fixed</w:t>
      </w:r>
      <w:r w:rsidRPr="00B02255">
        <w:rPr>
          <w:rFonts w:ascii="Times New Roman" w:hAnsi="Times New Roman" w:cs="Times New Roman"/>
          <w:b/>
          <w:bCs/>
          <w:sz w:val="24"/>
          <w:szCs w:val="24"/>
        </w:rPr>
        <w:t xml:space="preserve"> effects with Freeman-Tukey double arcsine transformation</w:t>
      </w:r>
      <w:bookmarkEnd w:id="2"/>
      <w:r w:rsidRPr="00B02255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TableGrid"/>
        <w:tblW w:w="13675" w:type="dxa"/>
        <w:tblLayout w:type="fixed"/>
        <w:tblLook w:val="04A0" w:firstRow="1" w:lastRow="0" w:firstColumn="1" w:lastColumn="0" w:noHBand="0" w:noVBand="1"/>
      </w:tblPr>
      <w:tblGrid>
        <w:gridCol w:w="1705"/>
        <w:gridCol w:w="1170"/>
        <w:gridCol w:w="1260"/>
        <w:gridCol w:w="1080"/>
        <w:gridCol w:w="1350"/>
        <w:gridCol w:w="1890"/>
        <w:gridCol w:w="1350"/>
        <w:gridCol w:w="1170"/>
        <w:gridCol w:w="1170"/>
        <w:gridCol w:w="1530"/>
      </w:tblGrid>
      <w:tr w:rsidR="0078555B" w14:paraId="39084CE6" w14:textId="77777777" w:rsidTr="00420255">
        <w:tc>
          <w:tcPr>
            <w:tcW w:w="1705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bookmarkEnd w:id="0"/>
          <w:p w14:paraId="71C4BF2A" w14:textId="77777777" w:rsidR="0078555B" w:rsidRPr="00EC5BD1" w:rsidRDefault="0078555B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der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23E68FAB" w14:textId="77777777" w:rsidR="0078555B" w:rsidRPr="00EC5BD1" w:rsidRDefault="0078555B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itives Included</w:t>
            </w:r>
            <w:r w:rsidRPr="009A18B5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5F224BB1" w14:textId="77777777" w:rsidR="0078555B" w:rsidRPr="00EC5BD1" w:rsidRDefault="0078555B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5BD1">
              <w:rPr>
                <w:rFonts w:ascii="Times New Roman" w:hAnsi="Times New Roman" w:cs="Times New Roman"/>
                <w:b/>
                <w:bCs/>
              </w:rPr>
              <w:t>Studie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41BEA476" w14:textId="77777777" w:rsidR="0078555B" w:rsidRPr="00EC5BD1" w:rsidRDefault="0078555B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5BD1">
              <w:rPr>
                <w:rFonts w:ascii="Times New Roman" w:hAnsi="Times New Roman" w:cs="Times New Roman"/>
                <w:b/>
                <w:bCs/>
              </w:rPr>
              <w:t>Total (n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49B81091" w14:textId="77777777" w:rsidR="0078555B" w:rsidRPr="00EC5BD1" w:rsidRDefault="0078555B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5BD1">
              <w:rPr>
                <w:rFonts w:ascii="Times New Roman" w:hAnsi="Times New Roman" w:cs="Times New Roman"/>
                <w:b/>
                <w:bCs/>
              </w:rPr>
              <w:t>Positive (n)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35607261" w14:textId="77777777" w:rsidR="0078555B" w:rsidRPr="00EC5BD1" w:rsidRDefault="0078555B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5BD1">
              <w:rPr>
                <w:rFonts w:ascii="Times New Roman" w:hAnsi="Times New Roman" w:cs="Times New Roman"/>
                <w:b/>
                <w:bCs/>
              </w:rPr>
              <w:t>Pooled Prev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EC5BD1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5010B5B3" w14:textId="77777777" w:rsidR="0078555B" w:rsidRPr="00EC5BD1" w:rsidRDefault="0078555B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5BD1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2C17724A" w14:textId="77777777" w:rsidR="0078555B" w:rsidRPr="00EC5BD1" w:rsidRDefault="0078555B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5BD1">
              <w:rPr>
                <w:rFonts w:ascii="Times New Roman" w:hAnsi="Times New Roman" w:cs="Times New Roman"/>
                <w:b/>
                <w:bCs/>
              </w:rPr>
              <w:t>I</w:t>
            </w:r>
            <w:r w:rsidRPr="00EC5BD1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EC5BD1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1A8847B1" w14:textId="77777777" w:rsidR="0078555B" w:rsidRPr="00EC5BD1" w:rsidRDefault="0078555B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3B94">
              <w:rPr>
                <w:rFonts w:ascii="Georgia" w:hAnsi="Georgia"/>
                <w:b/>
                <w:bCs/>
                <w:i/>
                <w:iCs/>
                <w:color w:val="333333"/>
                <w:highlight w:val="darkGray"/>
                <w:shd w:val="clear" w:color="auto" w:fill="FFFFFF"/>
              </w:rPr>
              <w:t>τ</w:t>
            </w:r>
            <w:r w:rsidRPr="006B3B94">
              <w:rPr>
                <w:rFonts w:ascii="Georgia" w:hAnsi="Georgia"/>
                <w:b/>
                <w:bCs/>
                <w:color w:val="333333"/>
                <w:highlight w:val="darkGray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79331DB9" w14:textId="77777777" w:rsidR="0078555B" w:rsidRPr="00EC5BD1" w:rsidRDefault="0078555B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5BD1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78555B" w14:paraId="1E33FEE2" w14:textId="77777777" w:rsidTr="00420255">
        <w:tc>
          <w:tcPr>
            <w:tcW w:w="13675" w:type="dxa"/>
            <w:gridSpan w:val="10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0E7AF5CA" w14:textId="77777777" w:rsidR="0078555B" w:rsidRPr="006B3B94" w:rsidRDefault="0078555B" w:rsidP="0042025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B3B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ammals</w:t>
            </w:r>
          </w:p>
        </w:tc>
      </w:tr>
      <w:tr w:rsidR="0078555B" w14:paraId="74F03953" w14:textId="77777777" w:rsidTr="00420255">
        <w:tc>
          <w:tcPr>
            <w:tcW w:w="1705" w:type="dxa"/>
            <w:vMerge w:val="restart"/>
            <w:tcBorders>
              <w:top w:val="single" w:sz="12" w:space="0" w:color="auto"/>
            </w:tcBorders>
          </w:tcPr>
          <w:p w14:paraId="4BC5D5EE" w14:textId="77777777" w:rsidR="0078555B" w:rsidRPr="00BF24AE" w:rsidRDefault="0078555B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4AE">
              <w:rPr>
                <w:rFonts w:ascii="Times New Roman" w:hAnsi="Times New Roman" w:cs="Times New Roman"/>
                <w:sz w:val="20"/>
                <w:szCs w:val="20"/>
              </w:rPr>
              <w:t>Prim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7FACDD47" w14:textId="77777777" w:rsidR="0078555B" w:rsidRPr="00BF24AE" w:rsidRDefault="0078555B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 and NT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25B1FA7C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37E32D1B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7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21463848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1DE9E2F9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30B52281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; 14.2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2FF9839C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123ABBDC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92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7245A5A2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78555B" w14:paraId="2E999827" w14:textId="77777777" w:rsidTr="00420255">
        <w:tc>
          <w:tcPr>
            <w:tcW w:w="1705" w:type="dxa"/>
            <w:vMerge/>
            <w:tcBorders>
              <w:bottom w:val="single" w:sz="12" w:space="0" w:color="auto"/>
            </w:tcBorders>
          </w:tcPr>
          <w:p w14:paraId="3ED4208F" w14:textId="77777777" w:rsidR="0078555B" w:rsidRPr="00BF24AE" w:rsidRDefault="0078555B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AF1EE14" w14:textId="77777777" w:rsidR="0078555B" w:rsidRPr="00BF24AE" w:rsidRDefault="0078555B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 only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E477731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6B46B70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8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28AA353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BA84F8B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300374E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; 8.4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A567178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14BE308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51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7518CF7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78555B" w14:paraId="7FBFCFD1" w14:textId="77777777" w:rsidTr="00420255">
        <w:tc>
          <w:tcPr>
            <w:tcW w:w="1705" w:type="dxa"/>
            <w:vMerge w:val="restart"/>
            <w:tcBorders>
              <w:top w:val="single" w:sz="12" w:space="0" w:color="auto"/>
            </w:tcBorders>
          </w:tcPr>
          <w:p w14:paraId="556EE164" w14:textId="77777777" w:rsidR="0078555B" w:rsidRPr="00BF24AE" w:rsidRDefault="0078555B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ilosa 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19C98F46" w14:textId="77777777" w:rsidR="0078555B" w:rsidRPr="00BF24AE" w:rsidRDefault="0078555B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 and NT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648A3104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24875653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770768E5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7250029D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028130C2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; 0.1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31382F5C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537DAEB2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38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17A3BE14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78555B" w14:paraId="7B6A657A" w14:textId="77777777" w:rsidTr="00420255">
        <w:tc>
          <w:tcPr>
            <w:tcW w:w="1705" w:type="dxa"/>
            <w:vMerge/>
            <w:tcBorders>
              <w:bottom w:val="single" w:sz="12" w:space="0" w:color="auto"/>
            </w:tcBorders>
          </w:tcPr>
          <w:p w14:paraId="7C947ADC" w14:textId="77777777" w:rsidR="0078555B" w:rsidRPr="00BF24AE" w:rsidRDefault="0078555B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73A4687" w14:textId="77777777" w:rsidR="0078555B" w:rsidRPr="00BF24AE" w:rsidRDefault="0078555B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 only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1B08594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C01651F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C910E62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3E1A150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1F6607E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; 0.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3E080F0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6BF55BF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05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5496311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78555B" w14:paraId="4074160F" w14:textId="77777777" w:rsidTr="00420255">
        <w:tc>
          <w:tcPr>
            <w:tcW w:w="1705" w:type="dxa"/>
            <w:vMerge w:val="restart"/>
            <w:tcBorders>
              <w:top w:val="single" w:sz="12" w:space="0" w:color="auto"/>
            </w:tcBorders>
          </w:tcPr>
          <w:p w14:paraId="3BC40583" w14:textId="77777777" w:rsidR="0078555B" w:rsidRPr="00BF24AE" w:rsidRDefault="0078555B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odentia 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6A1446BB" w14:textId="77777777" w:rsidR="0078555B" w:rsidRPr="00BF24AE" w:rsidRDefault="0078555B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 and NT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26EA7377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0B5C558E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7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704ADA56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02A70677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5CAFA206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; 3.1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58E7B31F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4BCF8F2B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0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74B43577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78555B" w14:paraId="7DC639D1" w14:textId="77777777" w:rsidTr="00420255">
        <w:tc>
          <w:tcPr>
            <w:tcW w:w="1705" w:type="dxa"/>
            <w:vMerge/>
            <w:tcBorders>
              <w:bottom w:val="single" w:sz="12" w:space="0" w:color="auto"/>
            </w:tcBorders>
          </w:tcPr>
          <w:p w14:paraId="407F12CB" w14:textId="77777777" w:rsidR="0078555B" w:rsidRPr="00BF24AE" w:rsidRDefault="0078555B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600CB50" w14:textId="77777777" w:rsidR="0078555B" w:rsidRPr="00BF24AE" w:rsidRDefault="0078555B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 only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784A689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6F5B3E1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6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B029DF9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E732E21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3BD6534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; 0.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3E06517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292FE19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3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C2AB749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78555B" w14:paraId="04A182CB" w14:textId="77777777" w:rsidTr="00420255">
        <w:tc>
          <w:tcPr>
            <w:tcW w:w="1705" w:type="dxa"/>
            <w:vMerge w:val="restart"/>
            <w:tcBorders>
              <w:top w:val="single" w:sz="12" w:space="0" w:color="auto"/>
            </w:tcBorders>
          </w:tcPr>
          <w:p w14:paraId="38A50003" w14:textId="77777777" w:rsidR="0078555B" w:rsidRPr="00BF24AE" w:rsidRDefault="0078555B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mestic Equids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2CFE3AF3" w14:textId="77777777" w:rsidR="0078555B" w:rsidRPr="00BF24AE" w:rsidRDefault="0078555B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 and NT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3028372C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11D963FC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5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5BDD7B95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5ADAF671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1D2D3BCC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; 0.6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6B5BC66A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3AD7D163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5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048886A1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78555B" w14:paraId="5B533ECA" w14:textId="77777777" w:rsidTr="00420255">
        <w:tc>
          <w:tcPr>
            <w:tcW w:w="1705" w:type="dxa"/>
            <w:vMerge/>
            <w:tcBorders>
              <w:bottom w:val="single" w:sz="12" w:space="0" w:color="auto"/>
            </w:tcBorders>
          </w:tcPr>
          <w:p w14:paraId="432350FB" w14:textId="77777777" w:rsidR="0078555B" w:rsidRPr="00BF24AE" w:rsidRDefault="0078555B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CE67F9B" w14:textId="77777777" w:rsidR="0078555B" w:rsidRPr="00BF24AE" w:rsidRDefault="0078555B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 only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1BA2FA7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EC30B6A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40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B998ACA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C6E6ACE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30451C1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; 0.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7C128C3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8459DE6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7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1C77153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78555B" w14:paraId="322F3C89" w14:textId="77777777" w:rsidTr="00420255">
        <w:tc>
          <w:tcPr>
            <w:tcW w:w="1705" w:type="dxa"/>
            <w:vMerge w:val="restart"/>
            <w:tcBorders>
              <w:top w:val="single" w:sz="12" w:space="0" w:color="auto"/>
            </w:tcBorders>
          </w:tcPr>
          <w:p w14:paraId="239CA9B9" w14:textId="77777777" w:rsidR="0078555B" w:rsidRPr="00BF24AE" w:rsidRDefault="0078555B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delphimorph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4C27DC9F" w14:textId="77777777" w:rsidR="0078555B" w:rsidRPr="00BF24AE" w:rsidRDefault="0078555B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 and NT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3047A55E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479FC650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5787C99F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0F4EBB72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5A79C05B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; 6.9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0BD548E4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105A008A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1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67D359F7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78555B" w14:paraId="28A9C4BA" w14:textId="77777777" w:rsidTr="00420255">
        <w:tc>
          <w:tcPr>
            <w:tcW w:w="1705" w:type="dxa"/>
            <w:vMerge/>
            <w:tcBorders>
              <w:bottom w:val="single" w:sz="12" w:space="0" w:color="auto"/>
            </w:tcBorders>
          </w:tcPr>
          <w:p w14:paraId="59322B82" w14:textId="77777777" w:rsidR="0078555B" w:rsidRPr="00BF24AE" w:rsidRDefault="0078555B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4BC0EF6" w14:textId="77777777" w:rsidR="0078555B" w:rsidRPr="00BF24AE" w:rsidRDefault="0078555B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 only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D96F36B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3053A0B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A90A0AD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970B6CE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421F240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; 1.3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5574CED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12F0B78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1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4D7DF99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78555B" w14:paraId="2C9A8423" w14:textId="77777777" w:rsidTr="00420255">
        <w:tc>
          <w:tcPr>
            <w:tcW w:w="1705" w:type="dxa"/>
            <w:vMerge w:val="restart"/>
            <w:tcBorders>
              <w:top w:val="single" w:sz="12" w:space="0" w:color="auto"/>
            </w:tcBorders>
          </w:tcPr>
          <w:p w14:paraId="13ECECBD" w14:textId="375C528A" w:rsidR="0078555B" w:rsidRPr="00BF24AE" w:rsidRDefault="0078555B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rnivora 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0342C7FC" w14:textId="77777777" w:rsidR="0078555B" w:rsidRPr="00BF24AE" w:rsidRDefault="0078555B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 and NT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33FEC04D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4F2414D4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363FE51A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4C44F95A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0D1EC28C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; 8.1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701A27F5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367BDD90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48EFA505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78555B" w14:paraId="74C2F58C" w14:textId="77777777" w:rsidTr="00420255">
        <w:tc>
          <w:tcPr>
            <w:tcW w:w="1705" w:type="dxa"/>
            <w:vMerge/>
            <w:tcBorders>
              <w:bottom w:val="single" w:sz="12" w:space="0" w:color="auto"/>
            </w:tcBorders>
          </w:tcPr>
          <w:p w14:paraId="3ECC0BF4" w14:textId="77777777" w:rsidR="0078555B" w:rsidRPr="00BF24AE" w:rsidRDefault="0078555B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4F3764B" w14:textId="77777777" w:rsidR="0078555B" w:rsidRPr="00BF24AE" w:rsidRDefault="0078555B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 only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B0DEF3D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09FE8C0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1B0F5AC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CCDC537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D13A106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; 8.1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5155F6A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FFA1F47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98EC25A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78555B" w14:paraId="54510829" w14:textId="77777777" w:rsidTr="00420255">
        <w:tc>
          <w:tcPr>
            <w:tcW w:w="1705" w:type="dxa"/>
            <w:vMerge w:val="restart"/>
            <w:tcBorders>
              <w:top w:val="single" w:sz="12" w:space="0" w:color="auto"/>
            </w:tcBorders>
          </w:tcPr>
          <w:p w14:paraId="7652E9A0" w14:textId="0A46C937" w:rsidR="0078555B" w:rsidRPr="00BF24AE" w:rsidRDefault="0078555B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ngula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65D9A35F" w14:textId="77777777" w:rsidR="0078555B" w:rsidRDefault="0078555B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 and NT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695D6447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3EDCDFCB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3A824D15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33D3EC68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64211A16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; 7.4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64F2A2B2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4B58654C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8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1932FE43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78555B" w14:paraId="14D85FFD" w14:textId="77777777" w:rsidTr="00420255">
        <w:tc>
          <w:tcPr>
            <w:tcW w:w="1705" w:type="dxa"/>
            <w:vMerge/>
            <w:tcBorders>
              <w:bottom w:val="single" w:sz="12" w:space="0" w:color="auto"/>
            </w:tcBorders>
          </w:tcPr>
          <w:p w14:paraId="43B2F319" w14:textId="77777777" w:rsidR="0078555B" w:rsidRPr="00BF24AE" w:rsidRDefault="0078555B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324D6A1" w14:textId="77777777" w:rsidR="0078555B" w:rsidRDefault="0078555B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 only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74AC271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A124EBB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B632223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521A07D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61693FC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; 7.4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B37E357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A1974AC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8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D9DABE6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78555B" w14:paraId="49D29D64" w14:textId="77777777" w:rsidTr="00420255">
        <w:tc>
          <w:tcPr>
            <w:tcW w:w="1705" w:type="dxa"/>
            <w:vMerge w:val="restart"/>
            <w:tcBorders>
              <w:top w:val="single" w:sz="12" w:space="0" w:color="auto"/>
            </w:tcBorders>
          </w:tcPr>
          <w:p w14:paraId="4BE720AF" w14:textId="77777777" w:rsidR="0078555B" w:rsidRPr="00BF24AE" w:rsidRDefault="0078555B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tiodactyl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7CDDC71E" w14:textId="77777777" w:rsidR="0078555B" w:rsidRDefault="0078555B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 and NT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632CB92A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45C8766B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3673D1DF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14471A2D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06C3F2BD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; 12.7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2643ED97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16FE84C9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2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3D38DF12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78555B" w14:paraId="2C6FA97B" w14:textId="77777777" w:rsidTr="00420255">
        <w:tc>
          <w:tcPr>
            <w:tcW w:w="1705" w:type="dxa"/>
            <w:vMerge/>
            <w:tcBorders>
              <w:bottom w:val="single" w:sz="12" w:space="0" w:color="auto"/>
            </w:tcBorders>
          </w:tcPr>
          <w:p w14:paraId="2FECD5BA" w14:textId="77777777" w:rsidR="0078555B" w:rsidRPr="00BF24AE" w:rsidRDefault="0078555B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</w:tcPr>
          <w:p w14:paraId="2BD01697" w14:textId="77777777" w:rsidR="0078555B" w:rsidRDefault="0078555B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 only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68FF6669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2908B5E5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4E36CD4F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276F359B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70682FFB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; 12.7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6805A49F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3B894C17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2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1D38F084" w14:textId="77777777" w:rsidR="0078555B" w:rsidRPr="00BF24AE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78555B" w14:paraId="04FD9B16" w14:textId="77777777" w:rsidTr="00420255">
        <w:tc>
          <w:tcPr>
            <w:tcW w:w="13675" w:type="dxa"/>
            <w:gridSpan w:val="10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52C5AFFF" w14:textId="77777777" w:rsidR="0078555B" w:rsidRPr="00AD7AF0" w:rsidRDefault="0078555B" w:rsidP="0042025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D7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irds</w:t>
            </w:r>
            <w:r w:rsidRPr="009A18B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78555B" w14:paraId="56053E27" w14:textId="77777777" w:rsidTr="00420255">
        <w:tc>
          <w:tcPr>
            <w:tcW w:w="1705" w:type="dxa"/>
            <w:tcBorders>
              <w:top w:val="single" w:sz="12" w:space="0" w:color="auto"/>
              <w:bottom w:val="single" w:sz="12" w:space="0" w:color="auto"/>
            </w:tcBorders>
          </w:tcPr>
          <w:p w14:paraId="10335F7B" w14:textId="77777777" w:rsidR="0078555B" w:rsidRPr="00BF24AE" w:rsidRDefault="0078555B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AF0">
              <w:rPr>
                <w:rFonts w:ascii="Times New Roman" w:hAnsi="Times New Roman" w:cs="Times New Roman"/>
                <w:sz w:val="20"/>
                <w:szCs w:val="20"/>
              </w:rPr>
              <w:t>Charadriiform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DE2A5E9" w14:textId="77777777" w:rsidR="0078555B" w:rsidRDefault="0078555B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 and NT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B03A647" w14:textId="77777777" w:rsidR="0078555B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60EA1F8" w14:textId="77777777" w:rsidR="0078555B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1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A689F6E" w14:textId="77777777" w:rsidR="0078555B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AB90E04" w14:textId="77777777" w:rsidR="0078555B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85B54C4" w14:textId="77777777" w:rsidR="0078555B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; 12.2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2CFCE93" w14:textId="77777777" w:rsidR="0078555B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5934C27B" w14:textId="77777777" w:rsidR="0078555B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5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5815C3CC" w14:textId="77777777" w:rsidR="0078555B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78555B" w14:paraId="4057725E" w14:textId="77777777" w:rsidTr="00420255">
        <w:tc>
          <w:tcPr>
            <w:tcW w:w="1705" w:type="dxa"/>
            <w:tcBorders>
              <w:top w:val="single" w:sz="12" w:space="0" w:color="auto"/>
              <w:bottom w:val="single" w:sz="12" w:space="0" w:color="auto"/>
            </w:tcBorders>
          </w:tcPr>
          <w:p w14:paraId="222E3E3A" w14:textId="77777777" w:rsidR="0078555B" w:rsidRPr="00BF24AE" w:rsidRDefault="0078555B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sseriformes 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3160BAA" w14:textId="77777777" w:rsidR="0078555B" w:rsidRDefault="0078555B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 and NT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FCA555E" w14:textId="77777777" w:rsidR="0078555B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039E477" w14:textId="77777777" w:rsidR="0078555B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6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7FEA9F4" w14:textId="77777777" w:rsidR="0078555B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FCAF83D" w14:textId="77777777" w:rsidR="0078555B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8A22D14" w14:textId="77777777" w:rsidR="0078555B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; 0.0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0A827E9" w14:textId="77777777" w:rsidR="0078555B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E101911" w14:textId="77777777" w:rsidR="0078555B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A9E9218" w14:textId="77777777" w:rsidR="0078555B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78555B" w14:paraId="2AAB33AB" w14:textId="77777777" w:rsidTr="00420255">
        <w:tc>
          <w:tcPr>
            <w:tcW w:w="1705" w:type="dxa"/>
            <w:tcBorders>
              <w:top w:val="single" w:sz="12" w:space="0" w:color="auto"/>
            </w:tcBorders>
          </w:tcPr>
          <w:p w14:paraId="75CB5D35" w14:textId="58A2048B" w:rsidR="0078555B" w:rsidRPr="00BF24AE" w:rsidRDefault="0078555B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lumbiformes 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15C3AB06" w14:textId="77777777" w:rsidR="0078555B" w:rsidRDefault="0078555B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 and NT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0E84C6E5" w14:textId="77777777" w:rsidR="0078555B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16CEFE22" w14:textId="77777777" w:rsidR="0078555B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1DF82802" w14:textId="77777777" w:rsidR="0078555B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54239D68" w14:textId="77777777" w:rsidR="0078555B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755A7FF6" w14:textId="77777777" w:rsidR="0078555B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; 19.0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2BEBF0C3" w14:textId="77777777" w:rsidR="0078555B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15802E00" w14:textId="77777777" w:rsidR="0078555B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91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71718293" w14:textId="77777777" w:rsidR="0078555B" w:rsidRDefault="0078555B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</w:tbl>
    <w:p w14:paraId="04EA011D" w14:textId="77777777" w:rsidR="0078555B" w:rsidRDefault="0078555B" w:rsidP="0078555B">
      <w:pPr>
        <w:rPr>
          <w:rFonts w:ascii="Times New Roman" w:hAnsi="Times New Roman" w:cs="Times New Roman"/>
          <w:sz w:val="24"/>
          <w:szCs w:val="24"/>
        </w:rPr>
      </w:pPr>
      <w:r w:rsidRPr="00E732F8">
        <w:rPr>
          <w:rFonts w:ascii="Times New Roman" w:hAnsi="Times New Roman" w:cs="Times New Roman"/>
          <w:sz w:val="20"/>
          <w:szCs w:val="20"/>
        </w:rPr>
        <w:t>MAYV: Mayaro virus; HI: hemagglutination inhibition; NT: neutralization test</w:t>
      </w:r>
      <w:r>
        <w:rPr>
          <w:rFonts w:ascii="Times New Roman" w:hAnsi="Times New Roman" w:cs="Times New Roman"/>
          <w:sz w:val="20"/>
          <w:szCs w:val="20"/>
        </w:rPr>
        <w:t>; CI: confidence interval</w:t>
      </w:r>
    </w:p>
    <w:p w14:paraId="20396EC8" w14:textId="77777777" w:rsidR="0078555B" w:rsidRPr="009A18B5" w:rsidRDefault="0078555B" w:rsidP="0078555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3" w:name="_Hlk74508704"/>
      <w:r w:rsidRPr="0073456F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>
        <w:rPr>
          <w:rFonts w:ascii="Times New Roman" w:hAnsi="Times New Roman" w:cs="Times New Roman"/>
          <w:sz w:val="20"/>
          <w:szCs w:val="20"/>
        </w:rPr>
        <w:t>The first analysis included all positive samples, regardless of test method. The second analysis included only the positive samples that were confirmed with NT.</w:t>
      </w:r>
    </w:p>
    <w:p w14:paraId="565BBFCD" w14:textId="77777777" w:rsidR="0078555B" w:rsidRPr="0073456F" w:rsidRDefault="0078555B" w:rsidP="0078555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>
        <w:rPr>
          <w:rFonts w:ascii="Times New Roman" w:hAnsi="Times New Roman" w:cs="Times New Roman"/>
          <w:sz w:val="20"/>
          <w:szCs w:val="20"/>
        </w:rPr>
        <w:t xml:space="preserve">Only one study reporting MAYV positivity in birds used confirmatory </w:t>
      </w:r>
      <w:proofErr w:type="gramStart"/>
      <w:r>
        <w:rPr>
          <w:rFonts w:ascii="Times New Roman" w:hAnsi="Times New Roman" w:cs="Times New Roman"/>
          <w:sz w:val="20"/>
          <w:szCs w:val="20"/>
        </w:rPr>
        <w:t xml:space="preserve">NT. </w:t>
      </w:r>
      <w:r w:rsidRPr="0073456F">
        <w:rPr>
          <w:rFonts w:ascii="Times New Roman" w:hAnsi="Times New Roman" w:cs="Times New Roman"/>
          <w:sz w:val="20"/>
          <w:szCs w:val="20"/>
        </w:rPr>
        <w:t xml:space="preserve"> </w:t>
      </w:r>
      <w:proofErr w:type="gramEnd"/>
    </w:p>
    <w:bookmarkEnd w:id="1"/>
    <w:bookmarkEnd w:id="3"/>
    <w:p w14:paraId="18DA10D0" w14:textId="77777777" w:rsidR="0078555B" w:rsidRDefault="0078555B" w:rsidP="007855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0C3C047" w14:textId="77777777" w:rsidR="0078555B" w:rsidRDefault="0078555B" w:rsidP="0078555B">
      <w:pPr>
        <w:tabs>
          <w:tab w:val="left" w:pos="1245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0B4068F" w14:textId="77777777" w:rsidR="0078555B" w:rsidRDefault="0078555B" w:rsidP="0078555B">
      <w:pPr>
        <w:tabs>
          <w:tab w:val="left" w:pos="1245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99696B9" w14:textId="77777777" w:rsidR="0078555B" w:rsidRDefault="0078555B"/>
    <w:sectPr w:rsidR="0078555B" w:rsidSect="007855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55B"/>
    <w:rsid w:val="0078555B"/>
    <w:rsid w:val="0096670F"/>
    <w:rsid w:val="00E94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10822"/>
  <w15:chartTrackingRefBased/>
  <w15:docId w15:val="{4ECEE412-2AEA-49C3-B154-15F58E85E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5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55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celone</dc:creator>
  <cp:keywords/>
  <dc:description/>
  <cp:lastModifiedBy>mike celone</cp:lastModifiedBy>
  <cp:revision>3</cp:revision>
  <dcterms:created xsi:type="dcterms:W3CDTF">2021-11-24T20:59:00Z</dcterms:created>
  <dcterms:modified xsi:type="dcterms:W3CDTF">2021-11-26T15:48:00Z</dcterms:modified>
</cp:coreProperties>
</file>